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59E1A" w14:textId="06EB9BFD" w:rsidR="004329F2" w:rsidRDefault="004329F2" w:rsidP="004329F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BA3B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</w:p>
    <w:p w14:paraId="754F3AC9" w14:textId="77777777" w:rsidR="004329F2" w:rsidRDefault="004329F2" w:rsidP="004329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or each IRE configuration, a total of 6 pairs were created (1-2, 1-3, 1-4, 2-3, 2-4, 3-4) that were used for the calculation of the angular and lateral deviation. </w:t>
      </w:r>
    </w:p>
    <w:p w14:paraId="7B8F2E12" w14:textId="77777777" w:rsidR="004329F2" w:rsidRDefault="004329F2" w:rsidP="004329F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5C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angular deviation was calculated between a pair of electrodes as follows:</w:t>
      </w:r>
    </w:p>
    <w:p w14:paraId="3EE76EE3" w14:textId="77777777" w:rsidR="004329F2" w:rsidRPr="00775C60" w:rsidRDefault="004329F2" w:rsidP="004329F2">
      <w:pPr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θ=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rccos</m:t>
              </m:r>
            </m:fName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Entr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ba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 xml:space="preserve"> ∙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Entr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ba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bar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Entr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Ti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e>
                      </m:ba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∙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bar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Entr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Ti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1</m:t>
                              </m:r>
                            </m:sub>
                          </m:sSub>
                        </m:e>
                      </m:ba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 </m:t>
              </m:r>
            </m:e>
          </m:func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,</m:t>
          </m:r>
        </m:oMath>
      </m:oMathPara>
    </w:p>
    <w:p w14:paraId="4F95C82A" w14:textId="77777777" w:rsidR="004329F2" w:rsidRPr="00775C60" w:rsidRDefault="004329F2" w:rsidP="004329F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2CDAF5" w14:textId="77777777" w:rsidR="004329F2" w:rsidRDefault="004329F2" w:rsidP="004329F2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ntr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i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e>
        </m:ba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ntr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i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e>
        </m:ba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enote the directing vectors from the 3D entry and tip coordinates of the respective needle.</w:t>
      </w:r>
    </w:p>
    <w:p w14:paraId="13D8D1D5" w14:textId="77777777" w:rsidR="004329F2" w:rsidRDefault="004329F2" w:rsidP="004329F2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lateral deviation was calculated as the closest distance from the tip of one needle to the line through the entry and tip of the second needle:</w:t>
      </w:r>
    </w:p>
    <w:p w14:paraId="7FF69046" w14:textId="77777777" w:rsidR="004329F2" w:rsidRDefault="004329F2" w:rsidP="004329F2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d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ba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×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Entr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ba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Entr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i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ba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   .</m:t>
          </m:r>
        </m:oMath>
      </m:oMathPara>
    </w:p>
    <w:p w14:paraId="3109BA9A" w14:textId="77777777" w:rsidR="004329F2" w:rsidRPr="00DD50F8" w:rsidRDefault="004329F2" w:rsidP="00DD50F8"/>
    <w:sectPr w:rsidR="004329F2" w:rsidRPr="00DD50F8" w:rsidSect="00DD50F8">
      <w:pgSz w:w="11906" w:h="16838" w:code="9"/>
      <w:pgMar w:top="1701" w:right="1276" w:bottom="1701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D08F0" w14:textId="77777777" w:rsidR="000F14FD" w:rsidRDefault="000F14FD" w:rsidP="00060FAB">
      <w:pPr>
        <w:spacing w:after="0" w:line="240" w:lineRule="auto"/>
      </w:pPr>
      <w:r>
        <w:separator/>
      </w:r>
    </w:p>
  </w:endnote>
  <w:endnote w:type="continuationSeparator" w:id="0">
    <w:p w14:paraId="6DBEB9F4" w14:textId="77777777" w:rsidR="000F14FD" w:rsidRDefault="000F14FD" w:rsidP="0006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89A45" w14:textId="77777777" w:rsidR="000F14FD" w:rsidRDefault="000F14FD" w:rsidP="00060FAB">
      <w:pPr>
        <w:spacing w:after="0" w:line="240" w:lineRule="auto"/>
      </w:pPr>
      <w:r>
        <w:separator/>
      </w:r>
    </w:p>
  </w:footnote>
  <w:footnote w:type="continuationSeparator" w:id="0">
    <w:p w14:paraId="3D30C683" w14:textId="77777777" w:rsidR="000F14FD" w:rsidRDefault="000F14FD" w:rsidP="00060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BEE8F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2C45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49607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7CBE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BB071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5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BEA8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BAE225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83A8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946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941949"/>
    <w:multiLevelType w:val="multilevel"/>
    <w:tmpl w:val="A348B474"/>
    <w:styleLink w:val="Listformatpunktlista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0196232"/>
    <w:multiLevelType w:val="multilevel"/>
    <w:tmpl w:val="D75C9E34"/>
    <w:styleLink w:val="LIstformatnumreradelistor"/>
    <w:lvl w:ilvl="0">
      <w:start w:val="1"/>
      <w:numFmt w:val="decimal"/>
      <w:pStyle w:val="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SortMethod w:val="0000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F2"/>
    <w:rsid w:val="00010EC2"/>
    <w:rsid w:val="00026330"/>
    <w:rsid w:val="000263F7"/>
    <w:rsid w:val="00060FAB"/>
    <w:rsid w:val="0009714F"/>
    <w:rsid w:val="000F14FD"/>
    <w:rsid w:val="001016DD"/>
    <w:rsid w:val="00124048"/>
    <w:rsid w:val="001349A6"/>
    <w:rsid w:val="0016480C"/>
    <w:rsid w:val="001B4621"/>
    <w:rsid w:val="00220EBB"/>
    <w:rsid w:val="00260F3C"/>
    <w:rsid w:val="002A78E0"/>
    <w:rsid w:val="002B1E93"/>
    <w:rsid w:val="0034279E"/>
    <w:rsid w:val="003439CC"/>
    <w:rsid w:val="00361BE3"/>
    <w:rsid w:val="003818A9"/>
    <w:rsid w:val="00392FBC"/>
    <w:rsid w:val="003F49F5"/>
    <w:rsid w:val="00405DEF"/>
    <w:rsid w:val="00411B03"/>
    <w:rsid w:val="004270EF"/>
    <w:rsid w:val="004329F2"/>
    <w:rsid w:val="00504CBF"/>
    <w:rsid w:val="00507EDF"/>
    <w:rsid w:val="0053588C"/>
    <w:rsid w:val="00546725"/>
    <w:rsid w:val="005540D0"/>
    <w:rsid w:val="005724B7"/>
    <w:rsid w:val="005F4455"/>
    <w:rsid w:val="0060112E"/>
    <w:rsid w:val="006126C2"/>
    <w:rsid w:val="006300A1"/>
    <w:rsid w:val="0063508D"/>
    <w:rsid w:val="00635C75"/>
    <w:rsid w:val="0064064C"/>
    <w:rsid w:val="0065374A"/>
    <w:rsid w:val="00672D6F"/>
    <w:rsid w:val="006B6A20"/>
    <w:rsid w:val="00722600"/>
    <w:rsid w:val="0074528F"/>
    <w:rsid w:val="00790CA3"/>
    <w:rsid w:val="0079281D"/>
    <w:rsid w:val="007A4ABF"/>
    <w:rsid w:val="007B1220"/>
    <w:rsid w:val="007D7AAA"/>
    <w:rsid w:val="007E7523"/>
    <w:rsid w:val="00815006"/>
    <w:rsid w:val="00852D08"/>
    <w:rsid w:val="008532B2"/>
    <w:rsid w:val="0086590C"/>
    <w:rsid w:val="008A59DD"/>
    <w:rsid w:val="008D5266"/>
    <w:rsid w:val="00942471"/>
    <w:rsid w:val="00967E71"/>
    <w:rsid w:val="009C657F"/>
    <w:rsid w:val="009E0682"/>
    <w:rsid w:val="009E48F6"/>
    <w:rsid w:val="00A11948"/>
    <w:rsid w:val="00A36615"/>
    <w:rsid w:val="00A935BA"/>
    <w:rsid w:val="00AA10D5"/>
    <w:rsid w:val="00AF3759"/>
    <w:rsid w:val="00B041FA"/>
    <w:rsid w:val="00BA3BFD"/>
    <w:rsid w:val="00BA4FCF"/>
    <w:rsid w:val="00BD0335"/>
    <w:rsid w:val="00C20259"/>
    <w:rsid w:val="00C85D36"/>
    <w:rsid w:val="00CA4B72"/>
    <w:rsid w:val="00CB4C11"/>
    <w:rsid w:val="00D745FA"/>
    <w:rsid w:val="00DD50F8"/>
    <w:rsid w:val="00DE2487"/>
    <w:rsid w:val="00E03081"/>
    <w:rsid w:val="00E353A4"/>
    <w:rsid w:val="00E52964"/>
    <w:rsid w:val="00EA1581"/>
    <w:rsid w:val="00ED6B8A"/>
    <w:rsid w:val="00EE458E"/>
    <w:rsid w:val="00F42F0B"/>
    <w:rsid w:val="00F65547"/>
    <w:rsid w:val="00F8102C"/>
    <w:rsid w:val="00FD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4F9C2F"/>
  <w15:chartTrackingRefBased/>
  <w15:docId w15:val="{F05ACCF1-3AED-40B8-B769-5BAC91B6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4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9F2"/>
    <w:pPr>
      <w:spacing w:after="160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405DEF"/>
    <w:pPr>
      <w:keepNext/>
      <w:keepLines/>
      <w:spacing w:before="320" w:after="40" w:line="288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5DEF"/>
    <w:pPr>
      <w:keepNext/>
      <w:keepLines/>
      <w:spacing w:before="280" w:after="0" w:line="288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745FA"/>
    <w:pPr>
      <w:keepNext/>
      <w:keepLines/>
      <w:spacing w:before="240" w:after="0" w:line="288" w:lineRule="auto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3508D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b/>
      <w:iCs/>
      <w:color w:val="000000" w:themeColor="text1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04CBF"/>
    <w:pPr>
      <w:tabs>
        <w:tab w:val="center" w:pos="4536"/>
        <w:tab w:val="right" w:pos="9072"/>
      </w:tabs>
      <w:spacing w:after="0" w:line="240" w:lineRule="auto"/>
    </w:pPr>
    <w:rPr>
      <w:rFonts w:asciiTheme="majorHAnsi" w:hAnsiTheme="majorHAnsi"/>
      <w:sz w:val="20"/>
      <w:szCs w:val="24"/>
    </w:rPr>
  </w:style>
  <w:style w:type="character" w:customStyle="1" w:styleId="SidhuvudChar">
    <w:name w:val="Sidhuvud Char"/>
    <w:basedOn w:val="Standardstycketeckensnitt"/>
    <w:link w:val="Sidhuvud"/>
    <w:uiPriority w:val="99"/>
    <w:rsid w:val="00504CBF"/>
    <w:rPr>
      <w:rFonts w:asciiTheme="majorHAnsi" w:hAnsiTheme="majorHAnsi"/>
      <w:sz w:val="20"/>
    </w:rPr>
  </w:style>
  <w:style w:type="paragraph" w:styleId="Sidfot">
    <w:name w:val="footer"/>
    <w:basedOn w:val="Normal"/>
    <w:link w:val="SidfotChar"/>
    <w:uiPriority w:val="99"/>
    <w:unhideWhenUsed/>
    <w:rsid w:val="009C657F"/>
    <w:pPr>
      <w:tabs>
        <w:tab w:val="center" w:pos="4536"/>
        <w:tab w:val="right" w:pos="9072"/>
      </w:tabs>
      <w:spacing w:after="0" w:line="240" w:lineRule="auto"/>
    </w:pPr>
    <w:rPr>
      <w:rFonts w:asciiTheme="majorHAnsi" w:hAnsiTheme="majorHAnsi"/>
      <w:sz w:val="20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9C657F"/>
    <w:rPr>
      <w:rFonts w:asciiTheme="majorHAnsi" w:hAnsiTheme="majorHAnsi"/>
      <w:sz w:val="20"/>
    </w:rPr>
  </w:style>
  <w:style w:type="table" w:styleId="Tabellrutnt">
    <w:name w:val="Table Grid"/>
    <w:basedOn w:val="Normaltabell"/>
    <w:uiPriority w:val="39"/>
    <w:rsid w:val="00392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1B4621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63508D"/>
    <w:rPr>
      <w:rFonts w:asciiTheme="majorHAnsi" w:eastAsiaTheme="majorEastAsia" w:hAnsiTheme="majorHAnsi" w:cstheme="majorBidi"/>
      <w:b/>
      <w:iCs/>
      <w:color w:val="000000" w:themeColor="text1"/>
      <w:sz w:val="22"/>
    </w:rPr>
  </w:style>
  <w:style w:type="paragraph" w:customStyle="1" w:styleId="AdressVerksamhet">
    <w:name w:val="AdressVerksamhet"/>
    <w:basedOn w:val="Normal"/>
    <w:rsid w:val="0079281D"/>
    <w:pPr>
      <w:spacing w:after="20" w:line="288" w:lineRule="auto"/>
    </w:pPr>
    <w:rPr>
      <w:rFonts w:asciiTheme="majorHAnsi" w:hAnsiTheme="majorHAnsi"/>
      <w:sz w:val="20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rsid w:val="00D745FA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Rubrik1Char">
    <w:name w:val="Rubrik 1 Char"/>
    <w:basedOn w:val="Standardstycketeckensnitt"/>
    <w:link w:val="Rubrik1"/>
    <w:uiPriority w:val="9"/>
    <w:rsid w:val="00405DE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05DEF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numbering" w:customStyle="1" w:styleId="Listformatpunktlista">
    <w:name w:val="Listformat punktlista"/>
    <w:uiPriority w:val="99"/>
    <w:rsid w:val="00EA1581"/>
    <w:pPr>
      <w:numPr>
        <w:numId w:val="11"/>
      </w:numPr>
    </w:pPr>
  </w:style>
  <w:style w:type="numbering" w:customStyle="1" w:styleId="LIstformatnumreradelistor">
    <w:name w:val="LIstformat numrerade listor"/>
    <w:uiPriority w:val="99"/>
    <w:rsid w:val="0016480C"/>
    <w:pPr>
      <w:numPr>
        <w:numId w:val="12"/>
      </w:numPr>
    </w:pPr>
  </w:style>
  <w:style w:type="paragraph" w:styleId="Punktlista">
    <w:name w:val="List Bullet"/>
    <w:basedOn w:val="Normal"/>
    <w:uiPriority w:val="99"/>
    <w:unhideWhenUsed/>
    <w:qFormat/>
    <w:rsid w:val="00AA10D5"/>
    <w:pPr>
      <w:numPr>
        <w:numId w:val="11"/>
      </w:numPr>
      <w:spacing w:after="0" w:line="288" w:lineRule="auto"/>
      <w:ind w:left="357" w:hanging="357"/>
    </w:pPr>
    <w:rPr>
      <w:sz w:val="24"/>
      <w:szCs w:val="24"/>
    </w:rPr>
  </w:style>
  <w:style w:type="paragraph" w:styleId="Punktlista2">
    <w:name w:val="List Bullet 2"/>
    <w:basedOn w:val="Normal"/>
    <w:uiPriority w:val="99"/>
    <w:unhideWhenUsed/>
    <w:rsid w:val="00AA10D5"/>
    <w:pPr>
      <w:numPr>
        <w:ilvl w:val="1"/>
        <w:numId w:val="11"/>
      </w:numPr>
      <w:spacing w:after="0" w:line="288" w:lineRule="auto"/>
      <w:ind w:left="714" w:hanging="357"/>
    </w:pPr>
    <w:rPr>
      <w:sz w:val="24"/>
      <w:szCs w:val="24"/>
    </w:rPr>
  </w:style>
  <w:style w:type="paragraph" w:styleId="Punktlista3">
    <w:name w:val="List Bullet 3"/>
    <w:basedOn w:val="Normal"/>
    <w:uiPriority w:val="99"/>
    <w:unhideWhenUsed/>
    <w:rsid w:val="00AA10D5"/>
    <w:pPr>
      <w:numPr>
        <w:ilvl w:val="2"/>
        <w:numId w:val="11"/>
      </w:numPr>
      <w:spacing w:after="0" w:line="288" w:lineRule="auto"/>
      <w:ind w:left="1077" w:hanging="357"/>
    </w:pPr>
    <w:rPr>
      <w:sz w:val="24"/>
      <w:szCs w:val="24"/>
    </w:rPr>
  </w:style>
  <w:style w:type="table" w:customStyle="1" w:styleId="01DanderydsSjukhus-Grn">
    <w:name w:val="01 Danderyds Sjukhus - Grön"/>
    <w:basedOn w:val="Normaltabell"/>
    <w:uiPriority w:val="99"/>
    <w:rsid w:val="007E7523"/>
    <w:pPr>
      <w:spacing w:before="40" w:after="40" w:line="240" w:lineRule="auto"/>
    </w:pPr>
    <w:rPr>
      <w:rFonts w:asciiTheme="majorHAnsi" w:hAnsiTheme="majorHAnsi"/>
      <w:sz w:val="20"/>
    </w:rPr>
    <w:tblPr/>
    <w:tcPr>
      <w:vAlign w:val="center"/>
    </w:tc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17F71" w:themeFill="accent1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paragraph" w:styleId="Lista">
    <w:name w:val="List"/>
    <w:basedOn w:val="Normal"/>
    <w:uiPriority w:val="99"/>
    <w:unhideWhenUsed/>
    <w:qFormat/>
    <w:rsid w:val="00AA10D5"/>
    <w:pPr>
      <w:numPr>
        <w:numId w:val="12"/>
      </w:numPr>
      <w:spacing w:after="0" w:line="288" w:lineRule="auto"/>
      <w:ind w:left="357" w:hanging="357"/>
    </w:pPr>
    <w:rPr>
      <w:sz w:val="24"/>
      <w:szCs w:val="24"/>
    </w:rPr>
  </w:style>
  <w:style w:type="paragraph" w:styleId="Lista2">
    <w:name w:val="List 2"/>
    <w:basedOn w:val="Normal"/>
    <w:uiPriority w:val="99"/>
    <w:unhideWhenUsed/>
    <w:rsid w:val="00AA10D5"/>
    <w:pPr>
      <w:numPr>
        <w:ilvl w:val="1"/>
        <w:numId w:val="12"/>
      </w:numPr>
      <w:spacing w:after="0" w:line="288" w:lineRule="auto"/>
      <w:ind w:left="714" w:hanging="357"/>
    </w:pPr>
    <w:rPr>
      <w:sz w:val="24"/>
      <w:szCs w:val="24"/>
    </w:rPr>
  </w:style>
  <w:style w:type="paragraph" w:styleId="Lista3">
    <w:name w:val="List 3"/>
    <w:basedOn w:val="Normal"/>
    <w:uiPriority w:val="99"/>
    <w:unhideWhenUsed/>
    <w:rsid w:val="00AA10D5"/>
    <w:pPr>
      <w:numPr>
        <w:ilvl w:val="2"/>
        <w:numId w:val="12"/>
      </w:numPr>
      <w:spacing w:after="0" w:line="288" w:lineRule="auto"/>
      <w:ind w:left="1077" w:hanging="357"/>
    </w:pPr>
    <w:rPr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0682"/>
    <w:pPr>
      <w:numPr>
        <w:ilvl w:val="1"/>
      </w:numPr>
      <w:spacing w:before="220" w:after="0" w:line="288" w:lineRule="auto"/>
    </w:pPr>
    <w:rPr>
      <w:rFonts w:asciiTheme="majorHAnsi" w:eastAsiaTheme="minorEastAsia" w:hAnsiTheme="majorHAnsi"/>
      <w:b/>
      <w:color w:val="000000" w:themeColor="text1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0682"/>
    <w:rPr>
      <w:rFonts w:asciiTheme="majorHAnsi" w:eastAsiaTheme="minorEastAsia" w:hAnsiTheme="majorHAnsi"/>
      <w:b/>
      <w:color w:val="000000" w:themeColor="text1"/>
      <w:spacing w:val="15"/>
      <w:sz w:val="22"/>
      <w:szCs w:val="22"/>
    </w:rPr>
  </w:style>
  <w:style w:type="table" w:customStyle="1" w:styleId="01DanderydsSjukhus-Grnrandig">
    <w:name w:val="01 Danderyds Sjukhus - Grön randig"/>
    <w:basedOn w:val="01DanderydsSjukhus-Grn"/>
    <w:uiPriority w:val="99"/>
    <w:rsid w:val="007E7523"/>
    <w:pPr>
      <w:spacing w:after="0"/>
    </w:pPr>
    <w:tblPr>
      <w:tblStyleRowBandSize w:val="1"/>
    </w:tbl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17F71" w:themeFill="accent1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  <w:tblStylePr w:type="band1Horz">
      <w:rPr>
        <w:rFonts w:asciiTheme="majorHAnsi" w:hAnsiTheme="majorHAnsi"/>
        <w:sz w:val="20"/>
      </w:rPr>
    </w:tblStylePr>
    <w:tblStylePr w:type="band2Horz">
      <w:rPr>
        <w:rFonts w:asciiTheme="majorHAnsi" w:hAnsiTheme="majorHAnsi"/>
      </w:rPr>
      <w:tblPr/>
      <w:tcPr>
        <w:shd w:val="clear" w:color="auto" w:fill="BDD5CC" w:themeFill="accent2"/>
      </w:tcPr>
    </w:tblStylePr>
  </w:style>
  <w:style w:type="paragraph" w:customStyle="1" w:styleId="rende">
    <w:name w:val="Årende"/>
    <w:basedOn w:val="Rubrik4"/>
    <w:rsid w:val="00E03081"/>
    <w:pPr>
      <w:spacing w:before="0" w:line="288" w:lineRule="auto"/>
      <w:ind w:right="5103"/>
    </w:pPr>
    <w:rPr>
      <w:b w:val="0"/>
      <w:bCs/>
      <w:sz w:val="20"/>
      <w:szCs w:val="20"/>
    </w:rPr>
  </w:style>
  <w:style w:type="table" w:customStyle="1" w:styleId="01DanderydsSjukhus-Ljusgrn">
    <w:name w:val="01 Danderyds Sjukhus - Ljusgrön"/>
    <w:basedOn w:val="01DanderydsSjukhus-Grn"/>
    <w:uiPriority w:val="99"/>
    <w:rsid w:val="007E7523"/>
    <w:tblPr/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BDD5CC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table" w:customStyle="1" w:styleId="02DanderydsSjukhus-Bl">
    <w:name w:val="02 Danderyds Sjukhus - Blå"/>
    <w:basedOn w:val="01DanderydsSjukhus-Grn"/>
    <w:uiPriority w:val="99"/>
    <w:rsid w:val="007E7523"/>
    <w:pPr>
      <w:spacing w:after="0"/>
    </w:pPr>
    <w:tblPr/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0425C" w:themeFill="accent3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table" w:customStyle="1" w:styleId="02DanderydsSjukhus-Blrandig">
    <w:name w:val="02 Danderyds Sjukhus - Blå randig"/>
    <w:basedOn w:val="02DanderydsSjukhus-Bl"/>
    <w:uiPriority w:val="99"/>
    <w:rsid w:val="007E7523"/>
    <w:tblPr>
      <w:tblStyleRowBandSize w:val="1"/>
    </w:tbl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0425C" w:themeFill="accent3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  <w:tblStylePr w:type="band2Horz">
      <w:tblPr/>
      <w:tcPr>
        <w:shd w:val="clear" w:color="auto" w:fill="C8D6DF" w:themeFill="accent4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432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32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anderyd Sjukhus">
  <a:themeElements>
    <a:clrScheme name="Danderyd Sjukhu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17F71"/>
      </a:accent1>
      <a:accent2>
        <a:srgbClr val="BDD5CC"/>
      </a:accent2>
      <a:accent3>
        <a:srgbClr val="00425C"/>
      </a:accent3>
      <a:accent4>
        <a:srgbClr val="C8D6DF"/>
      </a:accent4>
      <a:accent5>
        <a:srgbClr val="F0C146"/>
      </a:accent5>
      <a:accent6>
        <a:srgbClr val="C4043F"/>
      </a:accent6>
      <a:hlink>
        <a:srgbClr val="0563C1"/>
      </a:hlink>
      <a:folHlink>
        <a:srgbClr val="954F72"/>
      </a:folHlink>
    </a:clrScheme>
    <a:fontScheme name="Danderyd Sjukhus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Mörkblågrön 1">
      <a:srgbClr val="017F71"/>
    </a:custClr>
    <a:custClr name="Pastellgrön">
      <a:srgbClr val="BDD5CC"/>
    </a:custClr>
    <a:custClr name="Mörkblågrön 3">
      <a:srgbClr val="00425C"/>
    </a:custClr>
    <a:custClr name="Isblå">
      <a:srgbClr val="C8D6DF"/>
    </a:custClr>
    <a:custClr name="Mellanbrun 1">
      <a:srgbClr val="A89C94"/>
    </a:custClr>
    <a:custClr name="Mellanbrun 2">
      <a:srgbClr val="D8D1CA"/>
    </a:custClr>
    <a:custClr name="Guld">
      <a:srgbClr val="F0C146"/>
    </a:custClr>
    <a:custClr name="Ljusgul">
      <a:srgbClr val="F7E6AD"/>
    </a:custClr>
    <a:custClr name="Röd">
      <a:srgbClr val="C4043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root xmlns="LPXML">
  <namn/>
  <titel/>
  <avdelning/>
  <kontakt>
    <telefon/>
    <mobil/>
    <epost/>
    <adress>
      <co/>
      <box/>
      <gata/>
      <postnr/>
      <ort/>
      <land/>
    </adress>
  </kontakt>
  <dokumenttyp/>
  <Diarienummer/>
  <Datum/>
  <version/>
  <sklass/>
  <extra1/>
  <extra2/>
  <extra3/>
  <extra4/>
  <extra5/>
  <extra6/>
  <extra7/>
  <extra8/>
  <extra9/>
</root>
</file>

<file path=customXml/itemProps1.xml><?xml version="1.0" encoding="utf-8"?>
<ds:datastoreItem xmlns:ds="http://schemas.openxmlformats.org/officeDocument/2006/customXml" ds:itemID="{E39C3FEF-9037-40B3-B5A3-B5E48E0AF1A2}">
  <ds:schemaRefs>
    <ds:schemaRef ds:uri="LPXM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illström</dc:creator>
  <cp:keywords/>
  <dc:description/>
  <cp:lastModifiedBy>David Stillström</cp:lastModifiedBy>
  <cp:revision>3</cp:revision>
  <dcterms:created xsi:type="dcterms:W3CDTF">2021-08-23T13:30:00Z</dcterms:created>
  <dcterms:modified xsi:type="dcterms:W3CDTF">2021-08-23T13:51:00Z</dcterms:modified>
</cp:coreProperties>
</file>